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7CA" w:rsidRPr="008F6C6A" w:rsidRDefault="008F6C6A" w:rsidP="008F6C6A">
      <w:pPr>
        <w:rPr>
          <w:b/>
        </w:rPr>
      </w:pPr>
      <w:r w:rsidRPr="008F6C6A">
        <w:rPr>
          <w:b/>
        </w:rPr>
        <w:t xml:space="preserve">Supplementary Table 4: Alternative </w:t>
      </w:r>
      <w:proofErr w:type="gramStart"/>
      <w:r w:rsidRPr="008F6C6A">
        <w:rPr>
          <w:b/>
        </w:rPr>
        <w:t>splice</w:t>
      </w:r>
      <w:proofErr w:type="gramEnd"/>
      <w:r w:rsidRPr="008F6C6A">
        <w:rPr>
          <w:b/>
        </w:rPr>
        <w:t xml:space="preserve"> events in the </w:t>
      </w:r>
      <w:proofErr w:type="spellStart"/>
      <w:r w:rsidRPr="008F6C6A">
        <w:rPr>
          <w:b/>
        </w:rPr>
        <w:t>translatome</w:t>
      </w:r>
      <w:proofErr w:type="spellEnd"/>
      <w:r w:rsidRPr="008F6C6A">
        <w:rPr>
          <w:b/>
        </w:rPr>
        <w:t xml:space="preserve"> after radiation </w:t>
      </w:r>
    </w:p>
    <w:p w:rsidR="008F6C6A" w:rsidRDefault="008F6C6A" w:rsidP="007857CA"/>
    <w:tbl>
      <w:tblPr>
        <w:tblStyle w:val="ListTable1Light"/>
        <w:tblW w:w="9180" w:type="dxa"/>
        <w:tblLook w:val="0600" w:firstRow="0" w:lastRow="0" w:firstColumn="0" w:lastColumn="0" w:noHBand="1" w:noVBand="1"/>
      </w:tblPr>
      <w:tblGrid>
        <w:gridCol w:w="1728"/>
        <w:gridCol w:w="972"/>
        <w:gridCol w:w="378"/>
        <w:gridCol w:w="1962"/>
        <w:gridCol w:w="990"/>
        <w:gridCol w:w="360"/>
        <w:gridCol w:w="1800"/>
        <w:gridCol w:w="990"/>
      </w:tblGrid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FD6A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Gene Symbol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FD6A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Splice Type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FD6A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Gene Symb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FD6A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Splice Type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FD6A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Gene Symb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FD6A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Splice Type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BCA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CNYL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APVD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CACA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DIP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IT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CSL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ENPV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LYCT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DAMTS1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EP1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OLGA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GTPBP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HMP4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D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TPBP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HDC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ITED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UK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HNAK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LASR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D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AUS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I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KAP1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LCN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DAC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LS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LK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IRIP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MBRA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</w:rPr>
              <w:t>CPEB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MGA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NGEL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SPP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NRNP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NKMY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CLRE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NRNPUL2-BSCL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NKMY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ENND5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SF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NKRD1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EPDC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ID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NKS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ET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IGFLR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1G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FNB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INTS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4E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HX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IP6K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RFIP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MT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KCTD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RHGAP19-SLIT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T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KDM6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RL14EP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USP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KIAA14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RL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USP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I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KIFC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I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RRDC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I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YRK1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KLHL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RSK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IF4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KLHL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SCC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LF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LEF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F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LMOD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I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LIG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D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</w:rPr>
              <w:t>ATXN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MC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</w:rPr>
              <w:t>LIN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D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</w:rPr>
              <w:t>BBS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PC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LRIF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CAS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</w:rPr>
              <w:t>FADS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I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LRP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OC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M11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I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LRR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ORA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M11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AD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D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RD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M11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</w:rPr>
              <w:t>MAGI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</w:rPr>
              <w:t>BRPF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D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M111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ETTL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RSK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M13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GAT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TBD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M13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LH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TN2A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D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</w:rPr>
              <w:t>FAM185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D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LLT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2CD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M189A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OSPD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2orf4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M19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PPE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7orf4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M19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RPS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</w:rPr>
              <w:t>C8orf5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M219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D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SANTD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9orf15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M222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THFD1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9orf8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I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STKD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6AMT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APRIN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</w:rPr>
              <w:t>FBXL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ADSYN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BWD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GFR1OP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BPF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BWD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NDC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COR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C2D2A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OXP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FATC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I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CDC74B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</w:rPr>
              <w:t>FRMD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D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FKB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A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CDC8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</w:rPr>
              <w:t>FRS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PIPB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S</w:t>
            </w:r>
          </w:p>
        </w:tc>
      </w:tr>
    </w:tbl>
    <w:p w:rsidR="007857CA" w:rsidRDefault="007857CA"/>
    <w:p w:rsidR="008F6C6A" w:rsidRDefault="008F6C6A"/>
    <w:tbl>
      <w:tblPr>
        <w:tblStyle w:val="ListTable1Light"/>
        <w:tblW w:w="9090" w:type="dxa"/>
        <w:tblLook w:val="0600" w:firstRow="0" w:lastRow="0" w:firstColumn="0" w:lastColumn="0" w:noHBand="1" w:noVBand="1"/>
      </w:tblPr>
      <w:tblGrid>
        <w:gridCol w:w="1728"/>
        <w:gridCol w:w="810"/>
        <w:gridCol w:w="476"/>
        <w:gridCol w:w="2126"/>
        <w:gridCol w:w="728"/>
        <w:gridCol w:w="513"/>
        <w:gridCol w:w="1809"/>
        <w:gridCol w:w="900"/>
      </w:tblGrid>
      <w:tr w:rsidR="007857CA" w:rsidRPr="006868E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7CA" w:rsidRPr="008F6C6A" w:rsidRDefault="007857CA" w:rsidP="008F6C6A">
            <w:pPr>
              <w:rPr>
                <w:b/>
              </w:rPr>
            </w:pPr>
            <w:r w:rsidRPr="008F6C6A">
              <w:rPr>
                <w:b/>
              </w:rPr>
              <w:t>Gene Symbo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D6A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Splice Type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D6A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Gene Symbol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D6A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Splice Type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D6A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Gene Symbo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57CA" w:rsidRPr="00FD6A57" w:rsidRDefault="007857CA" w:rsidP="00785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D6A5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Splice Type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5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4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B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RD2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P8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UDT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B2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39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L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1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2SUR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CP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6C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2G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GE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6D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T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GE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P7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D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D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R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X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Z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RG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25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F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2-AKAP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2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PF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BP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7A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CCHC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9A2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ZFAND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GF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MO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YVE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GF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D5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K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CD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MEK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K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27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YM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I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OS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ZMYND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X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A5L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1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G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F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2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5K1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7L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22">
              <w:rPr>
                <w:rFonts w:ascii="Times New Roman" w:eastAsia="Times New Roman" w:hAnsi="Times New Roman" w:cs="Times New Roman"/>
                <w:sz w:val="20"/>
                <w:szCs w:val="20"/>
              </w:rPr>
              <w:t>PNIS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YNRG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NIS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8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L1X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3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2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M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3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M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GFBR2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4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TPA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4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S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RAP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0E5">
              <w:rPr>
                <w:rFonts w:ascii="Times New Roman" w:eastAsia="Times New Roman" w:hAnsi="Times New Roman" w:cs="Times New Roman"/>
                <w:sz w:val="20"/>
                <w:szCs w:val="20"/>
              </w:rPr>
              <w:t>PWWP2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06C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MEM13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85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56-PLSCR3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GRP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53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62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UB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0E5">
              <w:rPr>
                <w:rFonts w:ascii="Times New Roman" w:eastAsia="Times New Roman" w:hAnsi="Times New Roman" w:cs="Times New Roman"/>
                <w:sz w:val="20"/>
                <w:szCs w:val="20"/>
              </w:rPr>
              <w:t>RCOR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14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IN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0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OP3B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5A22">
              <w:rPr>
                <w:rFonts w:ascii="Times New Roman" w:eastAsia="Times New Roman" w:hAnsi="Times New Roman" w:cs="Times New Roman"/>
                <w:sz w:val="20"/>
                <w:szCs w:val="20"/>
              </w:rPr>
              <w:t>RIF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INP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ND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2A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CA40E5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A40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NF1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RIM33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CA40E5" w:rsidRDefault="007857CA" w:rsidP="007857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0E5">
              <w:rPr>
                <w:rFonts w:ascii="Times New Roman" w:eastAsia="Times New Roman" w:hAnsi="Times New Roman" w:cs="Times New Roman"/>
                <w:sz w:val="20"/>
                <w:szCs w:val="20"/>
              </w:rPr>
              <w:t>RNF1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3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CAN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CA40E5" w:rsidRDefault="007857CA" w:rsidP="007857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40E5">
              <w:rPr>
                <w:rFonts w:ascii="Times New Roman" w:eastAsia="Times New Roman" w:hAnsi="Times New Roman" w:cs="Times New Roman"/>
                <w:sz w:val="20"/>
                <w:szCs w:val="20"/>
              </w:rPr>
              <w:t>RNF1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7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CAN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CA40E5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5A22">
              <w:rPr>
                <w:rFonts w:ascii="Times New Roman" w:eastAsia="Times New Roman" w:hAnsi="Times New Roman" w:cs="Times New Roman"/>
                <w:sz w:val="20"/>
                <w:szCs w:val="20"/>
              </w:rPr>
              <w:t>RNF1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96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RMT10B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57CA" w:rsidRPr="007857CA" w:rsidTr="00FD6A57">
        <w:trPr>
          <w:trHeight w:val="17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2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AP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51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CA" w:rsidRPr="007857CA" w:rsidRDefault="007857CA" w:rsidP="007857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857CA" w:rsidRPr="008F6C6A" w:rsidRDefault="007857CA" w:rsidP="008F6C6A"/>
    <w:p w:rsidR="008F6C6A" w:rsidRPr="008F6C6A" w:rsidRDefault="008F6C6A" w:rsidP="008F6C6A">
      <w:proofErr w:type="gramStart"/>
      <w:r w:rsidRPr="008F6C6A">
        <w:t>Including splice type.</w:t>
      </w:r>
      <w:proofErr w:type="gramEnd"/>
      <w:r w:rsidRPr="008F6C6A">
        <w:t xml:space="preserve"> Splice events in red are common to both the transcriptome and the </w:t>
      </w:r>
      <w:proofErr w:type="spellStart"/>
      <w:r w:rsidRPr="008F6C6A">
        <w:t>translatome</w:t>
      </w:r>
      <w:proofErr w:type="spellEnd"/>
      <w:r w:rsidRPr="008F6C6A">
        <w:t>. Alternate acceptor (AA), alternate donor (AD), alternate promoter (AP), alternate terminator (AT), exon skip (ES), mutually exclusive exons (ME), retained intron (RI).</w:t>
      </w:r>
      <w:bookmarkStart w:id="0" w:name="_GoBack"/>
      <w:bookmarkEnd w:id="0"/>
    </w:p>
    <w:sectPr w:rsidR="008F6C6A" w:rsidRPr="008F6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7CA"/>
    <w:rsid w:val="00055A80"/>
    <w:rsid w:val="00212E8A"/>
    <w:rsid w:val="00217965"/>
    <w:rsid w:val="003C4ECE"/>
    <w:rsid w:val="00454636"/>
    <w:rsid w:val="004E024E"/>
    <w:rsid w:val="006868EA"/>
    <w:rsid w:val="007857CA"/>
    <w:rsid w:val="008C31B8"/>
    <w:rsid w:val="008F6C6A"/>
    <w:rsid w:val="00AC4B5F"/>
    <w:rsid w:val="00CA40E5"/>
    <w:rsid w:val="00E35F1A"/>
    <w:rsid w:val="00EB5A22"/>
    <w:rsid w:val="00F01053"/>
    <w:rsid w:val="00FD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7857C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">
    <w:name w:val="List Table 1 Light"/>
    <w:basedOn w:val="TableNormal"/>
    <w:uiPriority w:val="46"/>
    <w:rsid w:val="007857C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7857C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">
    <w:name w:val="List Table 1 Light"/>
    <w:basedOn w:val="TableNormal"/>
    <w:uiPriority w:val="46"/>
    <w:rsid w:val="007857C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6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man, Amy (NIH/NCI) [F]</dc:creator>
  <cp:keywords/>
  <dc:description/>
  <cp:lastModifiedBy>ka.r</cp:lastModifiedBy>
  <cp:revision>4</cp:revision>
  <dcterms:created xsi:type="dcterms:W3CDTF">2017-09-12T15:00:00Z</dcterms:created>
  <dcterms:modified xsi:type="dcterms:W3CDTF">2017-10-23T11:55:00Z</dcterms:modified>
</cp:coreProperties>
</file>